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0CCBE" w14:textId="1241BC34" w:rsidR="00360D0A" w:rsidRPr="008375A7" w:rsidRDefault="00B276E9" w:rsidP="002F0D07">
      <w:pPr>
        <w:spacing w:line="240" w:lineRule="auto"/>
        <w:rPr>
          <w:rFonts w:ascii="Times" w:hAnsi="Times" w:cs="Times"/>
          <w:sz w:val="24"/>
          <w:szCs w:val="24"/>
          <w:lang w:val="id-ID"/>
        </w:rPr>
      </w:pPr>
      <w:r w:rsidRPr="003005AD">
        <w:rPr>
          <w:rFonts w:ascii="Times" w:hAnsi="Times" w:cs="Times"/>
          <w:sz w:val="24"/>
          <w:szCs w:val="24"/>
          <w:lang w:val="en-ID"/>
        </w:rPr>
        <w:t xml:space="preserve">Table </w:t>
      </w:r>
      <w:r w:rsidR="00C60654">
        <w:rPr>
          <w:rFonts w:ascii="Times" w:hAnsi="Times" w:cs="Times"/>
          <w:sz w:val="24"/>
          <w:szCs w:val="24"/>
          <w:lang w:val="en-ID"/>
        </w:rPr>
        <w:t>S</w:t>
      </w:r>
      <w:r w:rsidRPr="003005AD">
        <w:rPr>
          <w:rFonts w:ascii="Times" w:hAnsi="Times" w:cs="Times"/>
          <w:sz w:val="24"/>
          <w:szCs w:val="24"/>
          <w:lang w:val="en-ID"/>
        </w:rPr>
        <w:t>1. Primer sequences for ARMS-PCR</w:t>
      </w:r>
      <w:r w:rsidR="008375A7">
        <w:rPr>
          <w:rFonts w:ascii="Times" w:hAnsi="Times" w:cs="Times"/>
          <w:sz w:val="24"/>
          <w:szCs w:val="24"/>
          <w:lang w:val="id-ID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129"/>
        <w:tblW w:w="5000" w:type="pct"/>
        <w:tblLook w:val="04A0" w:firstRow="1" w:lastRow="0" w:firstColumn="1" w:lastColumn="0" w:noHBand="0" w:noVBand="1"/>
      </w:tblPr>
      <w:tblGrid>
        <w:gridCol w:w="1110"/>
        <w:gridCol w:w="1315"/>
        <w:gridCol w:w="6004"/>
        <w:gridCol w:w="1582"/>
        <w:gridCol w:w="803"/>
        <w:gridCol w:w="2136"/>
      </w:tblGrid>
      <w:tr w:rsidR="00B276E9" w:rsidRPr="003005AD" w14:paraId="4B95ECCD" w14:textId="77777777" w:rsidTr="003005AD">
        <w:trPr>
          <w:trHeight w:val="375"/>
        </w:trPr>
        <w:tc>
          <w:tcPr>
            <w:tcW w:w="4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5680C97" w14:textId="160291B7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SNP</w:t>
            </w: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3B7C29E" w14:textId="7B9CD8F1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Primer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</w:tcPr>
          <w:p w14:paraId="015186BD" w14:textId="77CCB7FA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 xml:space="preserve">Sequence (5' </w:t>
            </w: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sym w:font="Wingdings" w:char="F0E0"/>
            </w: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 xml:space="preserve"> 3')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</w:tcPr>
          <w:p w14:paraId="2FAABD21" w14:textId="56297C82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Length (</w:t>
            </w:r>
            <w:r w:rsid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bp</w:t>
            </w: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)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</w:tcPr>
          <w:p w14:paraId="442664DE" w14:textId="6F0B3970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Allel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</w:tcPr>
          <w:p w14:paraId="0FF881BD" w14:textId="1CA7682A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</w:rPr>
              <w:t>Amplicon size (bp)</w:t>
            </w:r>
          </w:p>
        </w:tc>
      </w:tr>
      <w:tr w:rsidR="00B276E9" w:rsidRPr="003005AD" w14:paraId="28702C35" w14:textId="77777777" w:rsidTr="003005AD">
        <w:trPr>
          <w:trHeight w:val="375"/>
        </w:trPr>
        <w:tc>
          <w:tcPr>
            <w:tcW w:w="42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A6961B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rs290487 (C&gt;T)</w:t>
            </w: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C9AAD0" w14:textId="6B235683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Inner Forward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7C2AB6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AACCCAGTACAAATCATGGTGACACAAT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7F6D59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29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92B204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C4369E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211</w:t>
            </w:r>
          </w:p>
        </w:tc>
      </w:tr>
      <w:tr w:rsidR="00B276E9" w:rsidRPr="003005AD" w14:paraId="42574947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5CBACD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F1A40F" w14:textId="16B62377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Inner Reverse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723D8F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GATCAAACACCTTTCTCATTTTCAATTTTTCG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B05CB6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2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E169B6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A162C7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295</w:t>
            </w:r>
          </w:p>
        </w:tc>
      </w:tr>
      <w:tr w:rsidR="00B276E9" w:rsidRPr="003005AD" w14:paraId="59DE6A59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A31298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3DF96C" w14:textId="25569C7F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Outer Forward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6F941B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GAATTGGCTTTGTAAAGAGCAGATTGTTATTCCT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91944C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4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F2DBD7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-</w:t>
            </w:r>
          </w:p>
        </w:tc>
        <w:tc>
          <w:tcPr>
            <w:tcW w:w="825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E88260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467</w:t>
            </w:r>
          </w:p>
        </w:tc>
      </w:tr>
      <w:tr w:rsidR="00B276E9" w:rsidRPr="003005AD" w14:paraId="61DCB8DF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A2D17E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B41686" w14:textId="0D68424F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Outer Reverse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6C0B38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ATACAGTTTGTGTTTTCTCCTCTCATGCTGC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F720DC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1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B476A1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-</w:t>
            </w:r>
          </w:p>
        </w:tc>
        <w:tc>
          <w:tcPr>
            <w:tcW w:w="825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37EF1B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</w:tr>
      <w:tr w:rsidR="003005AD" w:rsidRPr="003005AD" w14:paraId="51147D96" w14:textId="77777777" w:rsidTr="003005AD">
        <w:trPr>
          <w:trHeight w:val="90"/>
        </w:trPr>
        <w:tc>
          <w:tcPr>
            <w:tcW w:w="5000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81E3FF" w14:textId="77777777" w:rsidR="003005AD" w:rsidRPr="003005AD" w:rsidRDefault="003005AD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</w:tr>
      <w:tr w:rsidR="00B276E9" w:rsidRPr="003005AD" w14:paraId="0DC66AD7" w14:textId="77777777" w:rsidTr="003005AD">
        <w:trPr>
          <w:trHeight w:val="375"/>
        </w:trPr>
        <w:tc>
          <w:tcPr>
            <w:tcW w:w="42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22B611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rs290481 (C&gt;T)</w:t>
            </w: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804310" w14:textId="084AC03A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Inner Forward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E9F298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ACACGTGTTTCCAGTTGGAGTGTTATCATCT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0C794D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1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964EC5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58C690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280</w:t>
            </w:r>
          </w:p>
        </w:tc>
      </w:tr>
      <w:tr w:rsidR="00B276E9" w:rsidRPr="003005AD" w14:paraId="62AD099F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FD7C7F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267476" w14:textId="36BD1F60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Inner Reverse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DE1FDD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ATCTAAGGACCCTAGAATATTGTCAGAACCCTG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7922C6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4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37D654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264188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72</w:t>
            </w:r>
          </w:p>
        </w:tc>
      </w:tr>
      <w:tr w:rsidR="00B276E9" w:rsidRPr="003005AD" w14:paraId="6F5DD2A8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57057C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9EB9FD" w14:textId="10698975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Outer Forward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753BB4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TCTGACCCAGAAGGAACAGACAGACCCTG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80556A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1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598200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-</w:t>
            </w:r>
          </w:p>
        </w:tc>
        <w:tc>
          <w:tcPr>
            <w:tcW w:w="825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DD0036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587</w:t>
            </w:r>
          </w:p>
        </w:tc>
      </w:tr>
      <w:tr w:rsidR="00B276E9" w:rsidRPr="003005AD" w14:paraId="7EDD6B3B" w14:textId="77777777" w:rsidTr="003005AD">
        <w:trPr>
          <w:trHeight w:val="375"/>
        </w:trPr>
        <w:tc>
          <w:tcPr>
            <w:tcW w:w="429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677C53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CEE344" w14:textId="3BCB1057" w:rsidR="00B276E9" w:rsidRPr="003005AD" w:rsidRDefault="00B276E9" w:rsidP="003005AD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Outer Reverse</w:t>
            </w:r>
          </w:p>
        </w:tc>
        <w:tc>
          <w:tcPr>
            <w:tcW w:w="2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5C0753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ATGTAAGAAATAGGAATGAGAATTTCAGAGCCCT</w:t>
            </w:r>
          </w:p>
        </w:tc>
        <w:tc>
          <w:tcPr>
            <w:tcW w:w="6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91B9DD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35</w:t>
            </w:r>
          </w:p>
        </w:tc>
        <w:tc>
          <w:tcPr>
            <w:tcW w:w="3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9454C2" w14:textId="77777777" w:rsidR="00B276E9" w:rsidRPr="003005AD" w:rsidRDefault="00B276E9" w:rsidP="002F0D07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-</w:t>
            </w:r>
          </w:p>
        </w:tc>
        <w:tc>
          <w:tcPr>
            <w:tcW w:w="825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E8491E2" w14:textId="77777777" w:rsidR="00B276E9" w:rsidRPr="003005AD" w:rsidRDefault="00B276E9" w:rsidP="002F0D07">
            <w:pPr>
              <w:spacing w:after="0" w:line="240" w:lineRule="auto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</w:p>
        </w:tc>
      </w:tr>
    </w:tbl>
    <w:p w14:paraId="61CF681C" w14:textId="6CD9D5CF" w:rsidR="00B276E9" w:rsidRPr="003005AD" w:rsidRDefault="00B276E9" w:rsidP="002F0D07">
      <w:pPr>
        <w:spacing w:line="240" w:lineRule="auto"/>
        <w:rPr>
          <w:rFonts w:ascii="Times" w:hAnsi="Times" w:cs="Times"/>
          <w:sz w:val="24"/>
          <w:szCs w:val="24"/>
          <w:lang w:val="en-ID"/>
        </w:rPr>
      </w:pPr>
    </w:p>
    <w:p w14:paraId="7BEC45A8" w14:textId="323927C2" w:rsidR="00B276E9" w:rsidRPr="003005AD" w:rsidRDefault="00B276E9" w:rsidP="002F0D07">
      <w:pPr>
        <w:spacing w:line="240" w:lineRule="auto"/>
        <w:rPr>
          <w:rFonts w:ascii="Times" w:hAnsi="Times" w:cs="Times"/>
          <w:sz w:val="24"/>
          <w:szCs w:val="24"/>
          <w:lang w:val="en-ID"/>
        </w:rPr>
      </w:pPr>
    </w:p>
    <w:p w14:paraId="55B6FC57" w14:textId="67FB7EA7" w:rsidR="00B276E9" w:rsidRPr="003005AD" w:rsidRDefault="00B276E9" w:rsidP="002F0D07">
      <w:pPr>
        <w:spacing w:line="240" w:lineRule="auto"/>
        <w:rPr>
          <w:rFonts w:ascii="Times" w:hAnsi="Times" w:cs="Times"/>
          <w:sz w:val="24"/>
          <w:szCs w:val="24"/>
          <w:lang w:val="en-ID"/>
        </w:rPr>
      </w:pPr>
    </w:p>
    <w:p w14:paraId="0C7F2742" w14:textId="57489F3F" w:rsidR="002F0D07" w:rsidRPr="003005AD" w:rsidRDefault="002F0D07" w:rsidP="00174E78">
      <w:pPr>
        <w:spacing w:line="240" w:lineRule="auto"/>
        <w:rPr>
          <w:rFonts w:ascii="Times" w:hAnsi="Times" w:cs="Times"/>
          <w:sz w:val="24"/>
          <w:szCs w:val="24"/>
          <w:lang w:val="en-ID"/>
        </w:rPr>
      </w:pPr>
    </w:p>
    <w:sectPr w:rsidR="002F0D07" w:rsidRPr="003005AD" w:rsidSect="00174E78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6E9"/>
    <w:rsid w:val="0003238A"/>
    <w:rsid w:val="00174E78"/>
    <w:rsid w:val="001A51C8"/>
    <w:rsid w:val="00284F89"/>
    <w:rsid w:val="00294E1A"/>
    <w:rsid w:val="002F0D07"/>
    <w:rsid w:val="003005AD"/>
    <w:rsid w:val="00360D0A"/>
    <w:rsid w:val="004403B2"/>
    <w:rsid w:val="005F7094"/>
    <w:rsid w:val="006D71C0"/>
    <w:rsid w:val="008375A7"/>
    <w:rsid w:val="00842078"/>
    <w:rsid w:val="008441CB"/>
    <w:rsid w:val="0093396E"/>
    <w:rsid w:val="00B276E9"/>
    <w:rsid w:val="00C60654"/>
    <w:rsid w:val="00C85169"/>
    <w:rsid w:val="00DE6C14"/>
    <w:rsid w:val="00E03A4D"/>
    <w:rsid w:val="00E50D66"/>
    <w:rsid w:val="00EA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92032"/>
  <w15:chartTrackingRefBased/>
  <w15:docId w15:val="{0D54693A-6209-454F-BB54-70B8EB38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78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F0D0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ma Oktavianthi</dc:creator>
  <cp:keywords/>
  <dc:description/>
  <cp:lastModifiedBy>Safarina Malik</cp:lastModifiedBy>
  <cp:revision>4</cp:revision>
  <dcterms:created xsi:type="dcterms:W3CDTF">2021-11-12T07:51:00Z</dcterms:created>
  <dcterms:modified xsi:type="dcterms:W3CDTF">2021-11-18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F9NAHzOo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